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6ED21" w14:textId="111D17A3" w:rsidR="00806EBD" w:rsidRPr="00972489" w:rsidRDefault="00276239" w:rsidP="00806EBD">
      <w:pPr>
        <w:spacing w:after="0"/>
        <w:rPr>
          <w:sz w:val="18"/>
          <w:szCs w:val="18"/>
        </w:rPr>
      </w:pPr>
      <w:r w:rsidRPr="00972489">
        <w:rPr>
          <w:sz w:val="18"/>
          <w:szCs w:val="18"/>
        </w:rPr>
        <w:t xml:space="preserve">Supplementary </w:t>
      </w:r>
      <w:r w:rsidR="00806EBD" w:rsidRPr="00972489">
        <w:rPr>
          <w:sz w:val="18"/>
          <w:szCs w:val="18"/>
        </w:rPr>
        <w:t xml:space="preserve">Table 4. </w:t>
      </w:r>
      <w:r w:rsidR="00FA3DF6" w:rsidRPr="00972489">
        <w:rPr>
          <w:sz w:val="18"/>
          <w:szCs w:val="18"/>
        </w:rPr>
        <w:t xml:space="preserve">Factors associated with physical activity by study              </w:t>
      </w:r>
      <w:r w:rsidR="00806EBD" w:rsidRPr="00972489">
        <w:rPr>
          <w:sz w:val="18"/>
          <w:szCs w:val="18"/>
        </w:rPr>
        <w:t xml:space="preserve">           </w:t>
      </w:r>
    </w:p>
    <w:tbl>
      <w:tblPr>
        <w:tblStyle w:val="PlainTable5"/>
        <w:tblW w:w="9214" w:type="dxa"/>
        <w:tblLook w:val="04A0" w:firstRow="1" w:lastRow="0" w:firstColumn="1" w:lastColumn="0" w:noHBand="0" w:noVBand="1"/>
      </w:tblPr>
      <w:tblGrid>
        <w:gridCol w:w="2337"/>
        <w:gridCol w:w="2053"/>
        <w:gridCol w:w="2981"/>
        <w:gridCol w:w="1843"/>
      </w:tblGrid>
      <w:tr w:rsidR="008F202C" w:rsidRPr="008F202C" w14:paraId="2F144839" w14:textId="77777777" w:rsidTr="007E0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8B438D5" w14:textId="77777777" w:rsidR="00806EBD" w:rsidRPr="008F202C" w:rsidRDefault="00806EBD" w:rsidP="00E2511E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525E8" w14:textId="238918EA" w:rsidR="00806EBD" w:rsidRPr="008F202C" w:rsidRDefault="00806EBD" w:rsidP="00E251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BBC3004" w14:textId="47BC2D42" w:rsidR="00806EBD" w:rsidRPr="008F202C" w:rsidRDefault="00806EBD" w:rsidP="00E251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D8AD128" w14:textId="4B3A1C38" w:rsidR="00806EBD" w:rsidRPr="008F202C" w:rsidRDefault="00806EBD" w:rsidP="00E251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Study</w:t>
            </w:r>
          </w:p>
        </w:tc>
      </w:tr>
      <w:tr w:rsidR="008F202C" w:rsidRPr="008F202C" w14:paraId="4F840EC2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</w:tcPr>
          <w:p w14:paraId="382372FF" w14:textId="77777777" w:rsidR="00467387" w:rsidRPr="008F202C" w:rsidRDefault="00467387" w:rsidP="0046738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F202C">
              <w:rPr>
                <w:b/>
                <w:bCs/>
                <w:color w:val="000000" w:themeColor="text1"/>
                <w:sz w:val="18"/>
                <w:szCs w:val="18"/>
              </w:rPr>
              <w:t>Sociodemographic</w:t>
            </w:r>
          </w:p>
        </w:tc>
        <w:tc>
          <w:tcPr>
            <w:tcW w:w="205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2FF8022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37244" w14:textId="7C3360A6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F202C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Environmental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A37358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8F202C" w:rsidRPr="008F202C" w14:paraId="29A078C0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18371713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147CEB47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Demuth 2019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4D30A" w14:textId="5A0FAA41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Geographic Regio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B0FB14" w14:textId="26035376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Motevalli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23</w:t>
            </w:r>
          </w:p>
        </w:tc>
      </w:tr>
      <w:tr w:rsidR="008F202C" w:rsidRPr="008F202C" w14:paraId="54B28714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0C45375E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 xml:space="preserve">Sex 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5669CDEA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Demuth 2019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D6FC3" w14:textId="68A59328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Urban or rural area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8558F2" w14:textId="330B55B3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Motevalli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23</w:t>
            </w:r>
          </w:p>
        </w:tc>
      </w:tr>
      <w:tr w:rsidR="008F202C" w:rsidRPr="008F202C" w14:paraId="222A2981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left w:val="single" w:sz="4" w:space="0" w:color="auto"/>
            </w:tcBorders>
            <w:noWrap/>
            <w:hideMark/>
          </w:tcPr>
          <w:p w14:paraId="5FF4FC88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5488C752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Hu 2021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36D6E" w14:textId="54E38AA5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Transit Mode for Commuting to Work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99EA3C" w14:textId="384AB4E2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Terzano 2011</w:t>
            </w:r>
          </w:p>
        </w:tc>
      </w:tr>
      <w:tr w:rsidR="008F202C" w:rsidRPr="008F202C" w14:paraId="03241FB9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left w:val="single" w:sz="4" w:space="0" w:color="auto"/>
            </w:tcBorders>
            <w:noWrap/>
            <w:hideMark/>
          </w:tcPr>
          <w:p w14:paraId="4686FCBD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439AA9B3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Redondo-</w:t>
            </w: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Flórez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20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D21AE" w14:textId="250A0CE2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Inconvenience to Exercis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B1C809" w14:textId="0D9CF838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hipple 2008</w:t>
            </w:r>
          </w:p>
        </w:tc>
      </w:tr>
      <w:tr w:rsidR="008F202C" w:rsidRPr="008F202C" w14:paraId="64B95473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left w:val="single" w:sz="4" w:space="0" w:color="auto"/>
            </w:tcBorders>
            <w:noWrap/>
            <w:hideMark/>
          </w:tcPr>
          <w:p w14:paraId="1BE1B9CD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3DA1ACCA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ilkerson 2019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E9E84" w14:textId="586ED4A7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eather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C425B0" w14:textId="31EC168D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hipple 2008</w:t>
            </w:r>
          </w:p>
        </w:tc>
      </w:tr>
      <w:tr w:rsidR="008F202C" w:rsidRPr="008F202C" w14:paraId="1878366E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34E9AF1F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Education Level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03F00EF5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ilkerson 2019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A868D" w14:textId="4929FC49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COVID-19 Lockdow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D6EDC0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Hudgins 2024</w:t>
            </w:r>
          </w:p>
          <w:p w14:paraId="168895E2" w14:textId="536BC51A" w:rsidR="007E0F57" w:rsidRPr="008F202C" w:rsidRDefault="007E0F5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Shahlaee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22</w:t>
            </w:r>
          </w:p>
        </w:tc>
      </w:tr>
      <w:tr w:rsidR="008F202C" w:rsidRPr="008F202C" w14:paraId="424CCB3E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56CCD501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 xml:space="preserve">Occupation 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0B14664D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ilkerson 2019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550C5" w14:textId="2D9248E7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F202C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Work-relate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186344" w14:textId="600388D4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8F202C" w:rsidRPr="008F202C" w14:paraId="0CCA0975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</w:tcPr>
          <w:p w14:paraId="171DE7C9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Job grade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</w:tcPr>
          <w:p w14:paraId="7151D0D3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Yildiz 2023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52171" w14:textId="02A50EBA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Computer Usage Tim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A0D062" w14:textId="1132A3A8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Yildiz 2023</w:t>
            </w:r>
          </w:p>
        </w:tc>
      </w:tr>
      <w:tr w:rsidR="008F202C" w:rsidRPr="008F202C" w14:paraId="0740F170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3DD97F55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5BF6B1B3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Demuth 2019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C075B" w14:textId="158F722D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Lack of Free Tim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82F40B" w14:textId="3B1BD288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irk 2012</w:t>
            </w:r>
          </w:p>
        </w:tc>
      </w:tr>
      <w:tr w:rsidR="008F202C" w:rsidRPr="008F202C" w14:paraId="31E8EBA6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617B0D5C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48BC5AB0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Kwiecień-Jaguś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21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FEAB9" w14:textId="35688F5D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Inconsistent Schedul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0CC4C7" w14:textId="0750A21A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irk 2012</w:t>
            </w:r>
          </w:p>
        </w:tc>
      </w:tr>
      <w:tr w:rsidR="008F202C" w:rsidRPr="008F202C" w14:paraId="730A6E2F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</w:tcPr>
          <w:p w14:paraId="4FA515FF" w14:textId="77777777" w:rsidR="00467387" w:rsidRPr="008F202C" w:rsidRDefault="00467387" w:rsidP="0046738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F202C">
              <w:rPr>
                <w:b/>
                <w:bCs/>
                <w:color w:val="000000" w:themeColor="text1"/>
                <w:sz w:val="18"/>
                <w:szCs w:val="18"/>
              </w:rPr>
              <w:t>Psychological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</w:tcPr>
          <w:p w14:paraId="0B49B78C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33C85" w14:textId="3B678594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Heavy Work Demand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0578CE" w14:textId="0D7C5935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irk 2012</w:t>
            </w:r>
          </w:p>
        </w:tc>
      </w:tr>
      <w:tr w:rsidR="008F202C" w:rsidRPr="008F202C" w14:paraId="78F034F1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232065E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Stress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042B49C0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Cruz-</w:t>
            </w: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Ausejo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23</w:t>
            </w:r>
          </w:p>
        </w:tc>
        <w:tc>
          <w:tcPr>
            <w:tcW w:w="298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8F922" w14:textId="663BDDE8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Burnou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3A5189" w14:textId="4EB8DCB3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Moueleu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Ngalagou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19</w:t>
            </w:r>
          </w:p>
        </w:tc>
      </w:tr>
      <w:tr w:rsidR="008F202C" w:rsidRPr="008F202C" w14:paraId="40A16E0A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left w:val="single" w:sz="4" w:space="0" w:color="auto"/>
            </w:tcBorders>
            <w:noWrap/>
            <w:hideMark/>
          </w:tcPr>
          <w:p w14:paraId="322BFCF5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5C942323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hubchandani 2009</w:t>
            </w:r>
          </w:p>
        </w:tc>
        <w:tc>
          <w:tcPr>
            <w:tcW w:w="2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4D147" w14:textId="3713D0B1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AD6948" w14:textId="24F79054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Yildiz 2023</w:t>
            </w:r>
          </w:p>
        </w:tc>
      </w:tr>
      <w:tr w:rsidR="008F202C" w:rsidRPr="008F202C" w14:paraId="51DD5BF2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left w:val="single" w:sz="4" w:space="0" w:color="auto"/>
            </w:tcBorders>
            <w:noWrap/>
            <w:hideMark/>
          </w:tcPr>
          <w:p w14:paraId="0C073D1E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0CC06651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Soares 2019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1F0AA" w14:textId="48689D10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Less Time for Leis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1A8F49" w14:textId="705E51A4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Moueleu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Ngalagou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19</w:t>
            </w:r>
          </w:p>
        </w:tc>
      </w:tr>
      <w:tr w:rsidR="008F202C" w:rsidRPr="008F202C" w14:paraId="6A8DA81B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341D3539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Negative Affect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5F8F8B2B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hipple 2008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AEB0E" w14:textId="6D6EF0D1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ork-Related Musculoskeletal Symptom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784A49" w14:textId="54198606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Zenbaba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22</w:t>
            </w:r>
          </w:p>
        </w:tc>
      </w:tr>
      <w:tr w:rsidR="008F202C" w:rsidRPr="008F202C" w14:paraId="6137BE8F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5777088C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Hassle/Inconvenience to Exercise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0C8FBC8D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irk 2012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130F6" w14:textId="72377702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F202C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Health-relate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0008A3" w14:textId="2CD1145C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8F202C" w:rsidRPr="008F202C" w14:paraId="33FDBEE0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3296611F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Resistance to Exercise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4E18AEB0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hipple 2008</w:t>
            </w:r>
          </w:p>
        </w:tc>
        <w:tc>
          <w:tcPr>
            <w:tcW w:w="298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27A45" w14:textId="0E7B0471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4964DC" w14:textId="4F5042D4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Özdinç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19</w:t>
            </w:r>
          </w:p>
        </w:tc>
      </w:tr>
      <w:tr w:rsidR="008F202C" w:rsidRPr="008F202C" w14:paraId="3BDDE37A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89068D3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Exercise Self-Efficacy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47122B23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Hu 2021</w:t>
            </w:r>
          </w:p>
        </w:tc>
        <w:tc>
          <w:tcPr>
            <w:tcW w:w="2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B84E" w14:textId="7873EECD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6452F6" w14:textId="5520A1C5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Yorulmaz 2022</w:t>
            </w:r>
          </w:p>
        </w:tc>
      </w:tr>
      <w:tr w:rsidR="008F202C" w:rsidRPr="008F202C" w14:paraId="0A1201ED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left w:val="single" w:sz="4" w:space="0" w:color="auto"/>
            </w:tcBorders>
            <w:noWrap/>
            <w:hideMark/>
          </w:tcPr>
          <w:p w14:paraId="4A6C9530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42A4326C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hipple 2008</w:t>
            </w:r>
          </w:p>
        </w:tc>
        <w:tc>
          <w:tcPr>
            <w:tcW w:w="2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F26DD" w14:textId="129D149A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F2A6A8" w14:textId="5FEAEBD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Diallo 2019</w:t>
            </w:r>
          </w:p>
        </w:tc>
      </w:tr>
      <w:tr w:rsidR="008F202C" w:rsidRPr="008F202C" w14:paraId="24E7ABAA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6FE08510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Exercise Social Support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135D97D9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Hu 2021</w:t>
            </w:r>
          </w:p>
        </w:tc>
        <w:tc>
          <w:tcPr>
            <w:tcW w:w="2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71C01" w14:textId="2F2C219A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1A005F" w14:textId="526678D0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Galof 2021</w:t>
            </w:r>
          </w:p>
        </w:tc>
      </w:tr>
      <w:tr w:rsidR="008F202C" w:rsidRPr="008F202C" w14:paraId="39975179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</w:tcPr>
          <w:p w14:paraId="66B171FF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Job Satisfaction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</w:tcPr>
          <w:p w14:paraId="406F2A4A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Yildiz 2023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62CE2" w14:textId="40359802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Quality of Lif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EE47EF6" w14:textId="63155366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Yildiz 2023</w:t>
            </w:r>
          </w:p>
        </w:tc>
      </w:tr>
      <w:tr w:rsidR="008F202C" w:rsidRPr="008F202C" w14:paraId="15951E2D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D1D67D2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Positive Attitude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6C24CD76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irk 2012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B108A" w14:textId="442D659E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estern Diet Patter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E674E6" w14:textId="1CA03804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Lopez-Olivares 2021</w:t>
            </w:r>
          </w:p>
        </w:tc>
      </w:tr>
      <w:tr w:rsidR="008F202C" w:rsidRPr="008F202C" w14:paraId="17C5ADFD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left w:val="single" w:sz="4" w:space="0" w:color="auto"/>
            </w:tcBorders>
            <w:noWrap/>
            <w:hideMark/>
          </w:tcPr>
          <w:p w14:paraId="14B369BC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41EC0C6A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Schmelling 1985</w:t>
            </w:r>
          </w:p>
        </w:tc>
        <w:tc>
          <w:tcPr>
            <w:tcW w:w="298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5246A" w14:textId="570E17CF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Physical Fitnes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72AB2F" w14:textId="74D58018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Hu 2021</w:t>
            </w:r>
          </w:p>
        </w:tc>
      </w:tr>
      <w:tr w:rsidR="008F202C" w:rsidRPr="008F202C" w14:paraId="6CFEA8AC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left w:val="single" w:sz="4" w:space="0" w:color="auto"/>
            </w:tcBorders>
            <w:noWrap/>
            <w:hideMark/>
          </w:tcPr>
          <w:p w14:paraId="15B070C5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2CE2EF56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hipple 2008</w:t>
            </w:r>
          </w:p>
        </w:tc>
        <w:tc>
          <w:tcPr>
            <w:tcW w:w="2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491CF" w14:textId="74D14C7F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5A6453" w14:textId="3DA00C2F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irk 2012</w:t>
            </w:r>
          </w:p>
        </w:tc>
      </w:tr>
      <w:tr w:rsidR="008F202C" w:rsidRPr="008F202C" w14:paraId="6DCA029F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0099BC55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24DAC772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hipple 2008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22D97" w14:textId="40003D78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Promoting Lifestyle Behaviour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3BE2A4" w14:textId="6442E8A0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Pirincci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08</w:t>
            </w:r>
          </w:p>
        </w:tc>
      </w:tr>
      <w:tr w:rsidR="008F202C" w:rsidRPr="008F202C" w14:paraId="7E1A96BB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9D38D5D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Intention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43E30F83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irk 2012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6EFA0" w14:textId="75E33FA0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Poor Sleep Qualit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B3C190" w14:textId="2A0CE6D8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Freitas 2020</w:t>
            </w:r>
          </w:p>
        </w:tc>
      </w:tr>
      <w:tr w:rsidR="008F202C" w:rsidRPr="008F202C" w14:paraId="36590936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left w:val="single" w:sz="4" w:space="0" w:color="auto"/>
            </w:tcBorders>
            <w:noWrap/>
            <w:hideMark/>
          </w:tcPr>
          <w:p w14:paraId="5D158230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1D3047D4" w14:textId="77777777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Schmelling 1985</w:t>
            </w:r>
          </w:p>
        </w:tc>
        <w:tc>
          <w:tcPr>
            <w:tcW w:w="29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04211" w14:textId="4C00C0EA" w:rsidR="00467387" w:rsidRPr="008F202C" w:rsidRDefault="0046738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Ways of Spending Leisure Time in the Pa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336CE8" w14:textId="53F59FAE" w:rsidR="00467387" w:rsidRPr="008F202C" w:rsidRDefault="0046738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Demuth 2019</w:t>
            </w:r>
          </w:p>
        </w:tc>
      </w:tr>
      <w:tr w:rsidR="008F202C" w:rsidRPr="008F202C" w14:paraId="07922F27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10C31EA2" w14:textId="77777777" w:rsidR="007E0F57" w:rsidRPr="008F202C" w:rsidRDefault="007E0F5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Perceived Behaviour Control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287AE14E" w14:textId="77777777" w:rsidR="007E0F57" w:rsidRPr="008F202C" w:rsidRDefault="007E0F5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irk 2012</w:t>
            </w:r>
          </w:p>
        </w:tc>
        <w:tc>
          <w:tcPr>
            <w:tcW w:w="298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22682" w14:textId="2BC5BA0F" w:rsidR="007E0F57" w:rsidRPr="008F202C" w:rsidRDefault="007E0F5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Health Statu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2C1367" w14:textId="26C5448C" w:rsidR="007E0F57" w:rsidRPr="008F202C" w:rsidRDefault="007E0F5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Omondi 2007</w:t>
            </w:r>
          </w:p>
        </w:tc>
      </w:tr>
      <w:tr w:rsidR="008F202C" w:rsidRPr="008F202C" w14:paraId="50894E86" w14:textId="77777777" w:rsidTr="007E0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  <w:noWrap/>
            <w:hideMark/>
          </w:tcPr>
          <w:p w14:paraId="0E27986E" w14:textId="77777777" w:rsidR="007E0F57" w:rsidRPr="008F202C" w:rsidRDefault="007E0F5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Taking Time from Obligations</w:t>
            </w:r>
          </w:p>
        </w:tc>
        <w:tc>
          <w:tcPr>
            <w:tcW w:w="2053" w:type="dxa"/>
            <w:tcBorders>
              <w:right w:val="single" w:sz="4" w:space="0" w:color="auto"/>
            </w:tcBorders>
            <w:noWrap/>
            <w:hideMark/>
          </w:tcPr>
          <w:p w14:paraId="200F5C59" w14:textId="77777777" w:rsidR="007E0F57" w:rsidRPr="008F202C" w:rsidRDefault="007E0F5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irk 2012</w:t>
            </w:r>
          </w:p>
        </w:tc>
        <w:tc>
          <w:tcPr>
            <w:tcW w:w="2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69881" w14:textId="22767583" w:rsidR="007E0F57" w:rsidRPr="008F202C" w:rsidRDefault="007E0F57" w:rsidP="004673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253BFD" w14:textId="78E36BA0" w:rsidR="007E0F57" w:rsidRPr="008F202C" w:rsidRDefault="007E0F57" w:rsidP="0046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F202C">
              <w:rPr>
                <w:color w:val="000000" w:themeColor="text1"/>
                <w:sz w:val="18"/>
                <w:szCs w:val="18"/>
              </w:rPr>
              <w:t>Kwiecień-Jaguś</w:t>
            </w:r>
            <w:proofErr w:type="spellEnd"/>
            <w:r w:rsidRPr="008F202C">
              <w:rPr>
                <w:color w:val="000000" w:themeColor="text1"/>
                <w:sz w:val="18"/>
                <w:szCs w:val="18"/>
              </w:rPr>
              <w:t xml:space="preserve"> 2021</w:t>
            </w:r>
          </w:p>
        </w:tc>
      </w:tr>
      <w:tr w:rsidR="008F202C" w:rsidRPr="008F202C" w14:paraId="72F772BC" w14:textId="77777777" w:rsidTr="007E0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96498A" w14:textId="77777777" w:rsidR="00467387" w:rsidRPr="008F202C" w:rsidRDefault="00467387" w:rsidP="00467387">
            <w:pPr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Descriptive Norm</w:t>
            </w:r>
          </w:p>
        </w:tc>
        <w:tc>
          <w:tcPr>
            <w:tcW w:w="20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00B53" w14:textId="77777777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Kirk 2012</w:t>
            </w:r>
          </w:p>
        </w:tc>
        <w:tc>
          <w:tcPr>
            <w:tcW w:w="2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F40F8" w14:textId="47A4BEE1" w:rsidR="00467387" w:rsidRPr="008F202C" w:rsidRDefault="00467387" w:rsidP="004673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Effect of COVID-19 on Quality of Lif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C77C9" w14:textId="163B8AFE" w:rsidR="00467387" w:rsidRPr="008F202C" w:rsidRDefault="00467387" w:rsidP="00467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202C">
              <w:rPr>
                <w:color w:val="000000" w:themeColor="text1"/>
                <w:sz w:val="18"/>
                <w:szCs w:val="18"/>
              </w:rPr>
              <w:t>ÖZcan 2021</w:t>
            </w:r>
          </w:p>
        </w:tc>
      </w:tr>
    </w:tbl>
    <w:p w14:paraId="0B72FCA1" w14:textId="77777777" w:rsidR="001E61FB" w:rsidRDefault="001E61FB"/>
    <w:sectPr w:rsidR="001E6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EBD"/>
    <w:rsid w:val="00010FEB"/>
    <w:rsid w:val="00044D3B"/>
    <w:rsid w:val="000A5A41"/>
    <w:rsid w:val="00113FC2"/>
    <w:rsid w:val="001E61FB"/>
    <w:rsid w:val="00276239"/>
    <w:rsid w:val="00467387"/>
    <w:rsid w:val="0050600E"/>
    <w:rsid w:val="0063376E"/>
    <w:rsid w:val="006C2D4D"/>
    <w:rsid w:val="007B1556"/>
    <w:rsid w:val="007E0F57"/>
    <w:rsid w:val="00806EBD"/>
    <w:rsid w:val="008F202C"/>
    <w:rsid w:val="00972489"/>
    <w:rsid w:val="0097530B"/>
    <w:rsid w:val="00BC4D27"/>
    <w:rsid w:val="00FA3DF6"/>
    <w:rsid w:val="00FD00E3"/>
    <w:rsid w:val="00F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0C81F1"/>
  <w15:chartTrackingRefBased/>
  <w15:docId w15:val="{7CF4509C-166B-45EB-A897-6B46269A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EBD"/>
  </w:style>
  <w:style w:type="paragraph" w:styleId="Heading1">
    <w:name w:val="heading 1"/>
    <w:basedOn w:val="Normal"/>
    <w:next w:val="Normal"/>
    <w:link w:val="Heading1Char"/>
    <w:uiPriority w:val="9"/>
    <w:qFormat/>
    <w:rsid w:val="00806E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E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E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E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E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E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E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E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E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E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E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E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E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E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E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E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E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E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E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E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E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E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EB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06E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573</Characters>
  <Application>Microsoft Office Word</Application>
  <DocSecurity>0</DocSecurity>
  <Lines>157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Yu</dc:creator>
  <cp:keywords/>
  <dc:description/>
  <cp:lastModifiedBy>Fiona Yu</cp:lastModifiedBy>
  <cp:revision>4</cp:revision>
  <dcterms:created xsi:type="dcterms:W3CDTF">2025-07-18T14:21:00Z</dcterms:created>
  <dcterms:modified xsi:type="dcterms:W3CDTF">2025-07-2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41de49-34f5-4ead-a49b-02a9c2041990</vt:lpwstr>
  </property>
</Properties>
</file>